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"/>
        <w:gridCol w:w="588"/>
        <w:gridCol w:w="881"/>
        <w:gridCol w:w="1030"/>
        <w:gridCol w:w="1764"/>
        <w:gridCol w:w="1029"/>
        <w:gridCol w:w="1029"/>
        <w:gridCol w:w="1029"/>
        <w:gridCol w:w="2647"/>
        <w:gridCol w:w="3235"/>
      </w:tblGrid>
      <w:tr w:rsidR="00272B5D" w:rsidRPr="00BB6892" w14:paraId="2B1AFEEF" w14:textId="77777777" w:rsidTr="006739F2">
        <w:trPr>
          <w:trHeight w:val="1405"/>
        </w:trPr>
        <w:tc>
          <w:tcPr>
            <w:tcW w:w="877" w:type="dxa"/>
          </w:tcPr>
          <w:p w14:paraId="4692834B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</w:rPr>
            </w:pPr>
            <w:r w:rsidRPr="00D60060">
              <w:rPr>
                <w:b/>
                <w:bCs/>
                <w:noProof/>
                <w:sz w:val="20"/>
                <w:szCs w:val="20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DD82F99" wp14:editId="29A6DC25">
                      <wp:simplePos x="0" y="0"/>
                      <wp:positionH relativeFrom="column">
                        <wp:posOffset>-132724</wp:posOffset>
                      </wp:positionH>
                      <wp:positionV relativeFrom="paragraph">
                        <wp:posOffset>-467360</wp:posOffset>
                      </wp:positionV>
                      <wp:extent cx="4421687" cy="300625"/>
                      <wp:effectExtent l="0" t="0" r="0" b="444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21687" cy="3006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6E4AAF" w14:textId="77777777" w:rsidR="00272B5D" w:rsidRPr="001B31F0" w:rsidRDefault="00272B5D" w:rsidP="00272B5D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1B31F0">
                                    <w:rPr>
                                      <w:b/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</w:t>
                                  </w:r>
                                  <w:r w:rsidRPr="001B31F0">
                                    <w:rPr>
                                      <w:b/>
                                      <w:lang w:val="en-US"/>
                                    </w:rPr>
                                    <w:t xml:space="preserve">1: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</w:t>
                                  </w:r>
                                  <w:r w:rsidRPr="001B31F0">
                                    <w:rPr>
                                      <w:b/>
                                      <w:lang w:val="en-US"/>
                                    </w:rPr>
                                    <w:t>haracteristics of the study subject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D82F9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0.45pt;margin-top:-36.8pt;width:348.15pt;height:23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" fillcolor="white [3201]" stroked="f" strokeweight=".5pt">
                      <v:textbox>
                        <w:txbxContent>
                          <w:p w14:paraId="176E4AAF" w14:textId="77777777" w:rsidR="00272B5D" w:rsidRPr="001B31F0" w:rsidRDefault="00272B5D" w:rsidP="00272B5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1B31F0">
                              <w:rPr>
                                <w:b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S</w:t>
                            </w:r>
                            <w:r w:rsidRPr="001B31F0">
                              <w:rPr>
                                <w:b/>
                                <w:lang w:val="en-US"/>
                              </w:rPr>
                              <w:t xml:space="preserve">1: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C</w:t>
                            </w:r>
                            <w:r w:rsidRPr="001B31F0">
                              <w:rPr>
                                <w:b/>
                                <w:lang w:val="en-US"/>
                              </w:rPr>
                              <w:t>haracteristics of the study subject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60060">
              <w:rPr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588" w:type="dxa"/>
          </w:tcPr>
          <w:p w14:paraId="7DC3A949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</w:rPr>
            </w:pPr>
            <w:r w:rsidRPr="00D60060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81" w:type="dxa"/>
          </w:tcPr>
          <w:p w14:paraId="56425BF1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</w:rPr>
            </w:pPr>
            <w:r w:rsidRPr="00D60060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30" w:type="dxa"/>
          </w:tcPr>
          <w:p w14:paraId="4ACE014B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</w:rPr>
            </w:pPr>
            <w:r w:rsidRPr="00D60060">
              <w:rPr>
                <w:b/>
                <w:bCs/>
                <w:sz w:val="20"/>
                <w:szCs w:val="20"/>
              </w:rPr>
              <w:t>Days between previous culture</w:t>
            </w:r>
          </w:p>
        </w:tc>
        <w:tc>
          <w:tcPr>
            <w:tcW w:w="1764" w:type="dxa"/>
          </w:tcPr>
          <w:p w14:paraId="5C1484CB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</w:rPr>
            </w:pPr>
            <w:r w:rsidRPr="00D60060">
              <w:rPr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029" w:type="dxa"/>
          </w:tcPr>
          <w:p w14:paraId="1A3744D4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60060">
              <w:rPr>
                <w:b/>
                <w:bCs/>
                <w:sz w:val="20"/>
                <w:szCs w:val="20"/>
                <w:lang w:val="en-US"/>
              </w:rPr>
              <w:t>LoS- Hospital</w:t>
            </w:r>
          </w:p>
          <w:p w14:paraId="55582DC4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60060">
              <w:rPr>
                <w:b/>
                <w:bCs/>
                <w:sz w:val="20"/>
                <w:szCs w:val="20"/>
                <w:lang w:val="en-US"/>
              </w:rPr>
              <w:t>(in days)</w:t>
            </w:r>
          </w:p>
        </w:tc>
        <w:tc>
          <w:tcPr>
            <w:tcW w:w="1029" w:type="dxa"/>
          </w:tcPr>
          <w:p w14:paraId="32E08D3F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60060">
              <w:rPr>
                <w:b/>
                <w:bCs/>
                <w:sz w:val="20"/>
                <w:szCs w:val="20"/>
                <w:lang w:val="en-US"/>
              </w:rPr>
              <w:t>LoS-ICU (in days)</w:t>
            </w:r>
          </w:p>
        </w:tc>
        <w:tc>
          <w:tcPr>
            <w:tcW w:w="1029" w:type="dxa"/>
          </w:tcPr>
          <w:p w14:paraId="6B9789F1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60060">
              <w:rPr>
                <w:b/>
                <w:bCs/>
                <w:sz w:val="20"/>
                <w:szCs w:val="20"/>
                <w:lang w:val="en-US"/>
              </w:rPr>
              <w:t xml:space="preserve">Hospital mortality </w:t>
            </w:r>
          </w:p>
        </w:tc>
        <w:tc>
          <w:tcPr>
            <w:tcW w:w="2647" w:type="dxa"/>
          </w:tcPr>
          <w:p w14:paraId="2F93DD82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60060">
              <w:rPr>
                <w:b/>
                <w:bCs/>
                <w:sz w:val="20"/>
                <w:szCs w:val="20"/>
                <w:lang w:val="en-US"/>
              </w:rPr>
              <w:t>Antibiotics* before sample collection</w:t>
            </w:r>
          </w:p>
        </w:tc>
        <w:tc>
          <w:tcPr>
            <w:tcW w:w="3235" w:type="dxa"/>
          </w:tcPr>
          <w:p w14:paraId="56A5A0E9" w14:textId="77777777" w:rsidR="00272B5D" w:rsidRPr="00D60060" w:rsidRDefault="00272B5D" w:rsidP="006739F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60060">
              <w:rPr>
                <w:b/>
                <w:bCs/>
                <w:sz w:val="20"/>
                <w:szCs w:val="20"/>
                <w:lang w:val="en-US"/>
              </w:rPr>
              <w:t>Antibiotics* after culture report</w:t>
            </w:r>
          </w:p>
        </w:tc>
      </w:tr>
      <w:tr w:rsidR="00272B5D" w:rsidRPr="00BB6892" w14:paraId="298520EA" w14:textId="77777777" w:rsidTr="006739F2">
        <w:trPr>
          <w:trHeight w:val="714"/>
        </w:trPr>
        <w:tc>
          <w:tcPr>
            <w:tcW w:w="877" w:type="dxa"/>
          </w:tcPr>
          <w:p w14:paraId="45B2ED11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88" w:type="dxa"/>
          </w:tcPr>
          <w:p w14:paraId="7C3D81A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881" w:type="dxa"/>
          </w:tcPr>
          <w:p w14:paraId="5EA3299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347FB54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-</w:t>
            </w:r>
          </w:p>
          <w:p w14:paraId="2259ADA6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1</w:t>
            </w:r>
          </w:p>
          <w:p w14:paraId="656778C4" w14:textId="77777777" w:rsidR="00272B5D" w:rsidRPr="00392E64" w:rsidRDefault="00272B5D" w:rsidP="006739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64" w:type="dxa"/>
          </w:tcPr>
          <w:p w14:paraId="4D90F1A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4C92CC6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36B8BBF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29" w:type="dxa"/>
          </w:tcPr>
          <w:p w14:paraId="680F310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29" w:type="dxa"/>
          </w:tcPr>
          <w:p w14:paraId="29D85B3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647" w:type="dxa"/>
          </w:tcPr>
          <w:p w14:paraId="6C2F407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6BC9E58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3235" w:type="dxa"/>
          </w:tcPr>
          <w:p w14:paraId="3B768DD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4E2CFE79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  <w:p w14:paraId="2F2B41B9" w14:textId="77777777" w:rsidR="00272B5D" w:rsidRPr="00392E64" w:rsidRDefault="00272B5D" w:rsidP="006739F2">
            <w:pPr>
              <w:rPr>
                <w:sz w:val="20"/>
                <w:szCs w:val="20"/>
                <w:lang w:val="en-US"/>
              </w:rPr>
            </w:pPr>
          </w:p>
        </w:tc>
      </w:tr>
      <w:tr w:rsidR="00272B5D" w:rsidRPr="00BB6892" w14:paraId="665C5B1E" w14:textId="77777777" w:rsidTr="006739F2">
        <w:trPr>
          <w:trHeight w:val="1272"/>
        </w:trPr>
        <w:tc>
          <w:tcPr>
            <w:tcW w:w="877" w:type="dxa"/>
          </w:tcPr>
          <w:p w14:paraId="734C6827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88" w:type="dxa"/>
          </w:tcPr>
          <w:p w14:paraId="5544946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881" w:type="dxa"/>
          </w:tcPr>
          <w:p w14:paraId="42FD42F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08FE4BD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-</w:t>
            </w:r>
          </w:p>
          <w:p w14:paraId="1EAFDEE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</w:t>
            </w:r>
          </w:p>
          <w:p w14:paraId="5C072A6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</w:t>
            </w:r>
          </w:p>
          <w:p w14:paraId="19F3374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64" w:type="dxa"/>
          </w:tcPr>
          <w:p w14:paraId="229D0BB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7DD752A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488AD57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112B24C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3F2F6A4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29" w:type="dxa"/>
          </w:tcPr>
          <w:p w14:paraId="190DA45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029" w:type="dxa"/>
          </w:tcPr>
          <w:p w14:paraId="3B65DF4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</w:p>
          <w:p w14:paraId="4E3308B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16E3677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2D04550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1A3E0A5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591F729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267AD8A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51D740E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49E2F3B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22AD1DC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</w:tr>
      <w:tr w:rsidR="00272B5D" w:rsidRPr="009B2BAE" w14:paraId="30DF8BCC" w14:textId="77777777" w:rsidTr="006739F2">
        <w:trPr>
          <w:trHeight w:val="1161"/>
        </w:trPr>
        <w:tc>
          <w:tcPr>
            <w:tcW w:w="877" w:type="dxa"/>
          </w:tcPr>
          <w:p w14:paraId="00208976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88" w:type="dxa"/>
          </w:tcPr>
          <w:p w14:paraId="7B46152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5</w:t>
            </w:r>
          </w:p>
          <w:p w14:paraId="4AA5AC1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1" w:type="dxa"/>
          </w:tcPr>
          <w:p w14:paraId="50C6F3F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7B8B661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-</w:t>
            </w:r>
          </w:p>
          <w:p w14:paraId="2DD83BC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7</w:t>
            </w:r>
          </w:p>
          <w:p w14:paraId="5B79F66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8</w:t>
            </w:r>
          </w:p>
          <w:p w14:paraId="70EF386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64" w:type="dxa"/>
          </w:tcPr>
          <w:p w14:paraId="2453462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29B6CFF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6555C88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26FA653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6F09D31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029" w:type="dxa"/>
          </w:tcPr>
          <w:p w14:paraId="66F3C03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029" w:type="dxa"/>
          </w:tcPr>
          <w:p w14:paraId="3022EED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4732035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  <w:p w14:paraId="64B76B9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m</w:t>
            </w:r>
            <w:r w:rsidRPr="00471F91">
              <w:rPr>
                <w:sz w:val="20"/>
                <w:szCs w:val="20"/>
                <w:lang w:val="en-US"/>
              </w:rPr>
              <w:t>oxifloxacin</w:t>
            </w:r>
          </w:p>
          <w:p w14:paraId="6BA735C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>+ TMP/SMX</w:t>
            </w:r>
          </w:p>
          <w:p w14:paraId="08C7F14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7980421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</w:t>
            </w:r>
            <w:r>
              <w:rPr>
                <w:sz w:val="20"/>
                <w:szCs w:val="20"/>
                <w:lang w:val="en-US"/>
              </w:rPr>
              <w:t>e</w:t>
            </w:r>
            <w:r w:rsidRPr="00471F91"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m</w:t>
            </w:r>
            <w:r w:rsidRPr="00471F91">
              <w:rPr>
                <w:sz w:val="20"/>
                <w:szCs w:val="20"/>
                <w:lang w:val="en-US"/>
              </w:rPr>
              <w:t>oxifloxacin</w:t>
            </w:r>
          </w:p>
          <w:p w14:paraId="4873DAD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>+ TMP/SMX</w:t>
            </w:r>
          </w:p>
          <w:p w14:paraId="1F9E975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MP/SMX</w:t>
            </w:r>
          </w:p>
          <w:p w14:paraId="221F968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MP/SMX</w:t>
            </w:r>
          </w:p>
        </w:tc>
      </w:tr>
      <w:tr w:rsidR="00272B5D" w:rsidRPr="00BB6892" w14:paraId="5B54DE56" w14:textId="77777777" w:rsidTr="006739F2">
        <w:trPr>
          <w:trHeight w:val="692"/>
        </w:trPr>
        <w:tc>
          <w:tcPr>
            <w:tcW w:w="877" w:type="dxa"/>
          </w:tcPr>
          <w:p w14:paraId="0B02CC28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88" w:type="dxa"/>
          </w:tcPr>
          <w:p w14:paraId="055ED31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81" w:type="dxa"/>
          </w:tcPr>
          <w:p w14:paraId="21D56B9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138DE703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45E41F6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64" w:type="dxa"/>
          </w:tcPr>
          <w:p w14:paraId="5B96816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37EFEA7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0A03D0F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029" w:type="dxa"/>
          </w:tcPr>
          <w:p w14:paraId="4F73A05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029" w:type="dxa"/>
          </w:tcPr>
          <w:p w14:paraId="21DB0DF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6BB26BF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36E5541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  <w:r w:rsidRPr="00471F91">
              <w:rPr>
                <w:sz w:val="20"/>
                <w:szCs w:val="20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c</w:t>
            </w:r>
            <w:r w:rsidRPr="00471F91">
              <w:rPr>
                <w:sz w:val="20"/>
                <w:szCs w:val="20"/>
                <w:lang w:val="en-US"/>
              </w:rPr>
              <w:t>loxacillin</w:t>
            </w:r>
          </w:p>
        </w:tc>
        <w:tc>
          <w:tcPr>
            <w:tcW w:w="3235" w:type="dxa"/>
          </w:tcPr>
          <w:p w14:paraId="16D7394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  <w:p w14:paraId="59BDA44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</w:tr>
      <w:tr w:rsidR="00272B5D" w:rsidRPr="00BB6892" w14:paraId="2DECDBE6" w14:textId="77777777" w:rsidTr="006739F2">
        <w:trPr>
          <w:trHeight w:val="686"/>
        </w:trPr>
        <w:tc>
          <w:tcPr>
            <w:tcW w:w="877" w:type="dxa"/>
          </w:tcPr>
          <w:p w14:paraId="61E26434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88" w:type="dxa"/>
          </w:tcPr>
          <w:p w14:paraId="452B0C5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881" w:type="dxa"/>
          </w:tcPr>
          <w:p w14:paraId="1F860DB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74C9460D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6891446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64" w:type="dxa"/>
          </w:tcPr>
          <w:p w14:paraId="27F9073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1795C75B" w14:textId="77777777" w:rsidR="00272B5D" w:rsidRPr="007618E7" w:rsidRDefault="00272B5D" w:rsidP="006739F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680DBEC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029" w:type="dxa"/>
          </w:tcPr>
          <w:p w14:paraId="725BE40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29" w:type="dxa"/>
          </w:tcPr>
          <w:p w14:paraId="4A46D7C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1AD19A6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761E485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3235" w:type="dxa"/>
          </w:tcPr>
          <w:p w14:paraId="02C9743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057D2B2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</w:tc>
      </w:tr>
      <w:tr w:rsidR="00272B5D" w:rsidRPr="00BB6892" w14:paraId="68138991" w14:textId="77777777" w:rsidTr="006739F2">
        <w:trPr>
          <w:trHeight w:val="822"/>
        </w:trPr>
        <w:tc>
          <w:tcPr>
            <w:tcW w:w="877" w:type="dxa"/>
          </w:tcPr>
          <w:p w14:paraId="72BCCC87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88" w:type="dxa"/>
          </w:tcPr>
          <w:p w14:paraId="4FFF3AA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881" w:type="dxa"/>
          </w:tcPr>
          <w:p w14:paraId="0D7A3EF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25CD32FD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4C29D76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64" w:type="dxa"/>
          </w:tcPr>
          <w:p w14:paraId="7C3A16F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5B8FB53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3327840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029" w:type="dxa"/>
          </w:tcPr>
          <w:p w14:paraId="0DFFD45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029" w:type="dxa"/>
          </w:tcPr>
          <w:p w14:paraId="2A82978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6EFBE22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50207A7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  <w:tc>
          <w:tcPr>
            <w:tcW w:w="3235" w:type="dxa"/>
          </w:tcPr>
          <w:p w14:paraId="09060D6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483D05C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iprofloxac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</w:tc>
      </w:tr>
      <w:tr w:rsidR="00272B5D" w:rsidRPr="00482033" w14:paraId="039CC541" w14:textId="77777777" w:rsidTr="006739F2">
        <w:trPr>
          <w:trHeight w:val="830"/>
        </w:trPr>
        <w:tc>
          <w:tcPr>
            <w:tcW w:w="877" w:type="dxa"/>
          </w:tcPr>
          <w:p w14:paraId="50917D8E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88" w:type="dxa"/>
          </w:tcPr>
          <w:p w14:paraId="788A906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881" w:type="dxa"/>
          </w:tcPr>
          <w:p w14:paraId="76D33EE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2121CCDC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28BCE7C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64" w:type="dxa"/>
          </w:tcPr>
          <w:p w14:paraId="72142DD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0B301AB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4F7E284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029" w:type="dxa"/>
          </w:tcPr>
          <w:p w14:paraId="35DB724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029" w:type="dxa"/>
          </w:tcPr>
          <w:p w14:paraId="3EBAC7E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1E93F42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2D09A8E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3235" w:type="dxa"/>
          </w:tcPr>
          <w:p w14:paraId="66A2472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7A900F0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 (later Pip/</w:t>
            </w:r>
            <w:r>
              <w:rPr>
                <w:sz w:val="20"/>
                <w:szCs w:val="20"/>
                <w:lang w:val="en-US"/>
              </w:rPr>
              <w:t>tazobactam</w:t>
            </w:r>
            <w:r w:rsidRPr="00471F91">
              <w:rPr>
                <w:sz w:val="20"/>
                <w:szCs w:val="20"/>
                <w:lang w:val="en-US"/>
              </w:rPr>
              <w:t>)</w:t>
            </w:r>
          </w:p>
        </w:tc>
      </w:tr>
      <w:tr w:rsidR="00272B5D" w:rsidRPr="00BB6892" w14:paraId="2E82A820" w14:textId="77777777" w:rsidTr="006739F2">
        <w:trPr>
          <w:trHeight w:val="1109"/>
        </w:trPr>
        <w:tc>
          <w:tcPr>
            <w:tcW w:w="877" w:type="dxa"/>
          </w:tcPr>
          <w:p w14:paraId="3047F61A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88" w:type="dxa"/>
          </w:tcPr>
          <w:p w14:paraId="53B912B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881" w:type="dxa"/>
          </w:tcPr>
          <w:p w14:paraId="7E0FFD6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467A1D9B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55CEA96F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  <w:p w14:paraId="7446F74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</w:tcPr>
          <w:p w14:paraId="6188D3C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59315EA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5609BD1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4EA89FB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029" w:type="dxa"/>
          </w:tcPr>
          <w:p w14:paraId="3604AA7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29" w:type="dxa"/>
          </w:tcPr>
          <w:p w14:paraId="6C0D6A4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59B3231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  <w:p w14:paraId="48555E5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0E11835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  <w:tc>
          <w:tcPr>
            <w:tcW w:w="3235" w:type="dxa"/>
          </w:tcPr>
          <w:p w14:paraId="50E8F9A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  <w:p w14:paraId="14BF1D7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  <w:p w14:paraId="02DB34B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</w:tr>
      <w:tr w:rsidR="00272B5D" w:rsidRPr="00BB6892" w14:paraId="409E335A" w14:textId="77777777" w:rsidTr="006739F2">
        <w:trPr>
          <w:trHeight w:val="695"/>
        </w:trPr>
        <w:tc>
          <w:tcPr>
            <w:tcW w:w="877" w:type="dxa"/>
          </w:tcPr>
          <w:p w14:paraId="6578A453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588" w:type="dxa"/>
          </w:tcPr>
          <w:p w14:paraId="6044E6A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881" w:type="dxa"/>
          </w:tcPr>
          <w:p w14:paraId="4E529BF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52355A9F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63E2591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764" w:type="dxa"/>
          </w:tcPr>
          <w:p w14:paraId="7D8053D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3F1E524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0948281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029" w:type="dxa"/>
          </w:tcPr>
          <w:p w14:paraId="3037E01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029" w:type="dxa"/>
          </w:tcPr>
          <w:p w14:paraId="6A9BA57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7028D14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68F0757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6BD741C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3C0255B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</w:tr>
      <w:tr w:rsidR="00272B5D" w:rsidRPr="00BB6892" w14:paraId="76ED73E1" w14:textId="77777777" w:rsidTr="006739F2">
        <w:trPr>
          <w:trHeight w:val="563"/>
        </w:trPr>
        <w:tc>
          <w:tcPr>
            <w:tcW w:w="877" w:type="dxa"/>
          </w:tcPr>
          <w:p w14:paraId="1024EB8D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588" w:type="dxa"/>
          </w:tcPr>
          <w:p w14:paraId="736D2A4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81" w:type="dxa"/>
          </w:tcPr>
          <w:p w14:paraId="3DFAFBF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60A22D31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48AC9C8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64" w:type="dxa"/>
          </w:tcPr>
          <w:p w14:paraId="20FE885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5FC15782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1746F14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17A28BC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51D9357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14E5372E" w14:textId="77777777" w:rsidR="00272B5D" w:rsidRPr="00B6567B" w:rsidRDefault="00272B5D" w:rsidP="006739F2">
            <w:pPr>
              <w:rPr>
                <w:sz w:val="20"/>
                <w:szCs w:val="20"/>
                <w:lang w:val="en-US"/>
              </w:rPr>
            </w:pPr>
            <w:r w:rsidRPr="00B6567B">
              <w:rPr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647" w:type="dxa"/>
          </w:tcPr>
          <w:p w14:paraId="3882997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0546DF4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0AEF4C6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1951EC9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</w:tr>
      <w:tr w:rsidR="00272B5D" w:rsidRPr="00BB6892" w14:paraId="35289A71" w14:textId="77777777" w:rsidTr="006739F2">
        <w:trPr>
          <w:trHeight w:val="563"/>
        </w:trPr>
        <w:tc>
          <w:tcPr>
            <w:tcW w:w="877" w:type="dxa"/>
          </w:tcPr>
          <w:p w14:paraId="0E836C96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588" w:type="dxa"/>
          </w:tcPr>
          <w:p w14:paraId="62E9750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881" w:type="dxa"/>
          </w:tcPr>
          <w:p w14:paraId="313C8DA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030" w:type="dxa"/>
          </w:tcPr>
          <w:p w14:paraId="7B121068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7F0C6B7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64" w:type="dxa"/>
          </w:tcPr>
          <w:p w14:paraId="1A831CC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32F3DDD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5091D83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29" w:type="dxa"/>
          </w:tcPr>
          <w:p w14:paraId="061FC94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9" w:type="dxa"/>
          </w:tcPr>
          <w:p w14:paraId="0C78D3A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647" w:type="dxa"/>
          </w:tcPr>
          <w:p w14:paraId="125D608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234BE15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  <w:tc>
          <w:tcPr>
            <w:tcW w:w="3235" w:type="dxa"/>
          </w:tcPr>
          <w:p w14:paraId="3111CF4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  <w:p w14:paraId="134ABC5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</w:tr>
      <w:tr w:rsidR="00272B5D" w:rsidRPr="00326B4A" w14:paraId="4822851C" w14:textId="77777777" w:rsidTr="006739F2">
        <w:trPr>
          <w:trHeight w:val="849"/>
        </w:trPr>
        <w:tc>
          <w:tcPr>
            <w:tcW w:w="877" w:type="dxa"/>
          </w:tcPr>
          <w:p w14:paraId="71B9C168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588" w:type="dxa"/>
          </w:tcPr>
          <w:p w14:paraId="7E3DA33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881" w:type="dxa"/>
          </w:tcPr>
          <w:p w14:paraId="1DAC9A7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01AE23A5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109A19B5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02D8E10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64" w:type="dxa"/>
          </w:tcPr>
          <w:p w14:paraId="553E148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SB</w:t>
            </w:r>
          </w:p>
          <w:p w14:paraId="49A634F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084BDCB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</w:tc>
        <w:tc>
          <w:tcPr>
            <w:tcW w:w="1029" w:type="dxa"/>
          </w:tcPr>
          <w:p w14:paraId="615F86F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029" w:type="dxa"/>
          </w:tcPr>
          <w:p w14:paraId="28CA735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29" w:type="dxa"/>
          </w:tcPr>
          <w:p w14:paraId="79B701B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7CC94C5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518208C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enzyl</w:t>
            </w:r>
            <w:r>
              <w:rPr>
                <w:sz w:val="20"/>
                <w:szCs w:val="20"/>
                <w:lang w:val="en-US"/>
              </w:rPr>
              <w:t>p</w:t>
            </w:r>
            <w:r w:rsidRPr="00471F91">
              <w:rPr>
                <w:sz w:val="20"/>
                <w:szCs w:val="20"/>
                <w:lang w:val="en-US"/>
              </w:rPr>
              <w:t>enicillin</w:t>
            </w:r>
          </w:p>
          <w:p w14:paraId="0496D70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v</w:t>
            </w:r>
            <w:r w:rsidRPr="00471F91">
              <w:rPr>
                <w:sz w:val="20"/>
                <w:szCs w:val="20"/>
                <w:lang w:val="en-US"/>
              </w:rPr>
              <w:t>anco</w:t>
            </w:r>
            <w:r>
              <w:rPr>
                <w:sz w:val="20"/>
                <w:szCs w:val="20"/>
                <w:lang w:val="en-US"/>
              </w:rPr>
              <w:t xml:space="preserve">mycin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c</w:t>
            </w:r>
            <w:r w:rsidRPr="00471F91">
              <w:rPr>
                <w:sz w:val="20"/>
                <w:szCs w:val="20"/>
                <w:lang w:val="en-US"/>
              </w:rPr>
              <w:t>lindamycin</w:t>
            </w:r>
          </w:p>
        </w:tc>
        <w:tc>
          <w:tcPr>
            <w:tcW w:w="3235" w:type="dxa"/>
          </w:tcPr>
          <w:p w14:paraId="29C3747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4A56F18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 xml:space="preserve">Meropenem + </w:t>
            </w:r>
            <w:r>
              <w:rPr>
                <w:sz w:val="20"/>
                <w:szCs w:val="20"/>
                <w:lang w:val="en-US"/>
              </w:rPr>
              <w:t>v</w:t>
            </w:r>
            <w:r w:rsidRPr="00471F91">
              <w:rPr>
                <w:sz w:val="20"/>
                <w:szCs w:val="20"/>
                <w:lang w:val="en-US"/>
              </w:rPr>
              <w:t>ancomycin</w:t>
            </w:r>
          </w:p>
          <w:p w14:paraId="047CF07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v</w:t>
            </w:r>
            <w:r w:rsidRPr="00471F91">
              <w:rPr>
                <w:sz w:val="20"/>
                <w:szCs w:val="20"/>
                <w:lang w:val="en-US"/>
              </w:rPr>
              <w:t>anco</w:t>
            </w:r>
            <w:r>
              <w:rPr>
                <w:sz w:val="20"/>
                <w:szCs w:val="20"/>
                <w:lang w:val="en-US"/>
              </w:rPr>
              <w:t xml:space="preserve">mycin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c</w:t>
            </w:r>
            <w:r w:rsidRPr="00471F91">
              <w:rPr>
                <w:sz w:val="20"/>
                <w:szCs w:val="20"/>
                <w:lang w:val="en-US"/>
              </w:rPr>
              <w:t>lindamycin</w:t>
            </w:r>
          </w:p>
        </w:tc>
      </w:tr>
      <w:tr w:rsidR="00272B5D" w:rsidRPr="00BB6892" w14:paraId="73E71383" w14:textId="77777777" w:rsidTr="006739F2">
        <w:trPr>
          <w:trHeight w:val="563"/>
        </w:trPr>
        <w:tc>
          <w:tcPr>
            <w:tcW w:w="877" w:type="dxa"/>
          </w:tcPr>
          <w:p w14:paraId="6F59689F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588" w:type="dxa"/>
          </w:tcPr>
          <w:p w14:paraId="540F99B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81" w:type="dxa"/>
          </w:tcPr>
          <w:p w14:paraId="7588E85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2046D3F6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583E433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64" w:type="dxa"/>
          </w:tcPr>
          <w:p w14:paraId="67A6177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69DFBCD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ronchial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475CB1A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029" w:type="dxa"/>
          </w:tcPr>
          <w:p w14:paraId="4A17AE2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029" w:type="dxa"/>
          </w:tcPr>
          <w:p w14:paraId="098001C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0ED013D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  <w:r w:rsidRPr="00471F91">
              <w:rPr>
                <w:sz w:val="20"/>
                <w:szCs w:val="20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l</w:t>
            </w:r>
            <w:r w:rsidRPr="00471F91">
              <w:rPr>
                <w:sz w:val="20"/>
                <w:szCs w:val="20"/>
                <w:lang w:val="en-US"/>
              </w:rPr>
              <w:t>inezolid</w:t>
            </w:r>
          </w:p>
          <w:p w14:paraId="5F95166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Linezolid</w:t>
            </w:r>
          </w:p>
        </w:tc>
        <w:tc>
          <w:tcPr>
            <w:tcW w:w="3235" w:type="dxa"/>
          </w:tcPr>
          <w:p w14:paraId="758A948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  <w:r w:rsidRPr="00471F91">
              <w:rPr>
                <w:sz w:val="20"/>
                <w:szCs w:val="20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l</w:t>
            </w:r>
            <w:r w:rsidRPr="00471F91">
              <w:rPr>
                <w:sz w:val="20"/>
                <w:szCs w:val="20"/>
                <w:lang w:val="en-US"/>
              </w:rPr>
              <w:t>inezolid</w:t>
            </w:r>
          </w:p>
          <w:p w14:paraId="6071416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Linezolid</w:t>
            </w:r>
          </w:p>
        </w:tc>
      </w:tr>
      <w:tr w:rsidR="00272B5D" w:rsidRPr="00BB6892" w14:paraId="205EEEFB" w14:textId="77777777" w:rsidTr="006739F2">
        <w:trPr>
          <w:trHeight w:val="849"/>
        </w:trPr>
        <w:tc>
          <w:tcPr>
            <w:tcW w:w="877" w:type="dxa"/>
          </w:tcPr>
          <w:p w14:paraId="02E4758A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588" w:type="dxa"/>
          </w:tcPr>
          <w:p w14:paraId="117DE6C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81" w:type="dxa"/>
          </w:tcPr>
          <w:p w14:paraId="260C451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3FC3E63D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59648C4C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14:paraId="01672D2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64" w:type="dxa"/>
          </w:tcPr>
          <w:p w14:paraId="6E3C206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13B5386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2A4203B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Sputum</w:t>
            </w:r>
          </w:p>
        </w:tc>
        <w:tc>
          <w:tcPr>
            <w:tcW w:w="1029" w:type="dxa"/>
          </w:tcPr>
          <w:p w14:paraId="419548B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029" w:type="dxa"/>
          </w:tcPr>
          <w:p w14:paraId="1713680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029" w:type="dxa"/>
          </w:tcPr>
          <w:p w14:paraId="5E8A9C5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069BF67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284A222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3F0DB2A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0B8B5AC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7C26614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676ECA9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</w:tr>
      <w:tr w:rsidR="00272B5D" w:rsidRPr="00482033" w14:paraId="3A96ACE9" w14:textId="77777777" w:rsidTr="006739F2">
        <w:trPr>
          <w:trHeight w:val="849"/>
        </w:trPr>
        <w:tc>
          <w:tcPr>
            <w:tcW w:w="877" w:type="dxa"/>
          </w:tcPr>
          <w:p w14:paraId="7502CAC7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588" w:type="dxa"/>
          </w:tcPr>
          <w:p w14:paraId="072A2BF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881" w:type="dxa"/>
          </w:tcPr>
          <w:p w14:paraId="77E50CA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29223FED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21FB2CDC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3BF4AB85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</w:p>
          <w:p w14:paraId="3464DE9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64" w:type="dxa"/>
          </w:tcPr>
          <w:p w14:paraId="1CBD09F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SB</w:t>
            </w:r>
          </w:p>
          <w:p w14:paraId="1B336BBF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SB</w:t>
            </w:r>
          </w:p>
          <w:p w14:paraId="1EB9484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</w:p>
          <w:p w14:paraId="4516364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</w:tc>
        <w:tc>
          <w:tcPr>
            <w:tcW w:w="1029" w:type="dxa"/>
          </w:tcPr>
          <w:p w14:paraId="002D89B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1029" w:type="dxa"/>
          </w:tcPr>
          <w:p w14:paraId="6E08898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029" w:type="dxa"/>
          </w:tcPr>
          <w:p w14:paraId="58917A7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60139E0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6BA1CC2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3922DA8D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</w:p>
          <w:p w14:paraId="092724F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</w:t>
            </w:r>
            <w:r>
              <w:rPr>
                <w:sz w:val="20"/>
                <w:szCs w:val="20"/>
                <w:lang w:val="en-US"/>
              </w:rPr>
              <w:t xml:space="preserve">penem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v</w:t>
            </w:r>
            <w:r w:rsidRPr="00471F91">
              <w:rPr>
                <w:sz w:val="20"/>
                <w:szCs w:val="20"/>
                <w:lang w:val="en-US"/>
              </w:rPr>
              <w:t>anco</w:t>
            </w:r>
            <w:r>
              <w:rPr>
                <w:sz w:val="20"/>
                <w:szCs w:val="20"/>
                <w:lang w:val="en-US"/>
              </w:rPr>
              <w:t xml:space="preserve">mycin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c</w:t>
            </w:r>
            <w:r w:rsidRPr="00471F91">
              <w:rPr>
                <w:sz w:val="20"/>
                <w:szCs w:val="20"/>
                <w:lang w:val="en-US"/>
              </w:rPr>
              <w:t>linda</w:t>
            </w:r>
            <w:r>
              <w:rPr>
                <w:sz w:val="20"/>
                <w:szCs w:val="20"/>
                <w:lang w:val="en-US"/>
              </w:rPr>
              <w:t>mycin</w:t>
            </w:r>
          </w:p>
        </w:tc>
        <w:tc>
          <w:tcPr>
            <w:tcW w:w="3235" w:type="dxa"/>
          </w:tcPr>
          <w:p w14:paraId="3DC21E7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5B17123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</w:t>
            </w:r>
            <w:r>
              <w:rPr>
                <w:sz w:val="20"/>
                <w:szCs w:val="20"/>
                <w:lang w:val="en-US"/>
              </w:rPr>
              <w:t xml:space="preserve">penem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v</w:t>
            </w:r>
            <w:r w:rsidRPr="00471F91">
              <w:rPr>
                <w:sz w:val="20"/>
                <w:szCs w:val="20"/>
                <w:lang w:val="en-US"/>
              </w:rPr>
              <w:t>anco</w:t>
            </w:r>
            <w:r>
              <w:rPr>
                <w:sz w:val="20"/>
                <w:szCs w:val="20"/>
                <w:lang w:val="en-US"/>
              </w:rPr>
              <w:t>mycin +</w:t>
            </w:r>
            <w:r w:rsidRPr="00471F9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</w:t>
            </w:r>
            <w:r w:rsidRPr="00471F91">
              <w:rPr>
                <w:sz w:val="20"/>
                <w:szCs w:val="20"/>
                <w:lang w:val="en-US"/>
              </w:rPr>
              <w:t>linda</w:t>
            </w:r>
            <w:r>
              <w:rPr>
                <w:sz w:val="20"/>
                <w:szCs w:val="20"/>
                <w:lang w:val="en-US"/>
              </w:rPr>
              <w:t>mycin</w:t>
            </w:r>
            <w:r w:rsidRPr="00471F91">
              <w:rPr>
                <w:sz w:val="20"/>
                <w:szCs w:val="20"/>
                <w:lang w:val="en-US"/>
              </w:rPr>
              <w:t xml:space="preserve"> </w:t>
            </w:r>
          </w:p>
          <w:p w14:paraId="1F23C70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</w:t>
            </w:r>
            <w:r>
              <w:rPr>
                <w:sz w:val="20"/>
                <w:szCs w:val="20"/>
                <w:lang w:val="en-US"/>
              </w:rPr>
              <w:t xml:space="preserve">penem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v</w:t>
            </w:r>
            <w:r w:rsidRPr="00471F91">
              <w:rPr>
                <w:sz w:val="20"/>
                <w:szCs w:val="20"/>
                <w:lang w:val="en-US"/>
              </w:rPr>
              <w:t>anco</w:t>
            </w:r>
            <w:r>
              <w:rPr>
                <w:sz w:val="20"/>
                <w:szCs w:val="20"/>
                <w:lang w:val="en-US"/>
              </w:rPr>
              <w:t>mycin +</w:t>
            </w:r>
            <w:r w:rsidRPr="00471F9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</w:t>
            </w:r>
            <w:r w:rsidRPr="00471F91">
              <w:rPr>
                <w:sz w:val="20"/>
                <w:szCs w:val="20"/>
                <w:lang w:val="en-US"/>
              </w:rPr>
              <w:t>linda</w:t>
            </w:r>
            <w:r>
              <w:rPr>
                <w:sz w:val="20"/>
                <w:szCs w:val="20"/>
                <w:lang w:val="en-US"/>
              </w:rPr>
              <w:t>mycin</w:t>
            </w:r>
          </w:p>
        </w:tc>
      </w:tr>
      <w:tr w:rsidR="00272B5D" w:rsidRPr="00BB6892" w14:paraId="07F979A7" w14:textId="77777777" w:rsidTr="006739F2">
        <w:trPr>
          <w:trHeight w:val="1136"/>
        </w:trPr>
        <w:tc>
          <w:tcPr>
            <w:tcW w:w="877" w:type="dxa"/>
          </w:tcPr>
          <w:p w14:paraId="417432EC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D22FED">
              <w:rPr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588" w:type="dxa"/>
          </w:tcPr>
          <w:p w14:paraId="21D25E2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81" w:type="dxa"/>
          </w:tcPr>
          <w:p w14:paraId="1E71DC0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1112A953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13F69226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755169BC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  <w:p w14:paraId="4F52386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64" w:type="dxa"/>
          </w:tcPr>
          <w:p w14:paraId="204A788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63FD790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SB</w:t>
            </w:r>
          </w:p>
          <w:p w14:paraId="0E17DF2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44D9839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</w:tc>
        <w:tc>
          <w:tcPr>
            <w:tcW w:w="1029" w:type="dxa"/>
          </w:tcPr>
          <w:p w14:paraId="6799DAD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29" w:type="dxa"/>
          </w:tcPr>
          <w:p w14:paraId="146D8A0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29" w:type="dxa"/>
          </w:tcPr>
          <w:p w14:paraId="495413A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647" w:type="dxa"/>
          </w:tcPr>
          <w:p w14:paraId="39834FA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7D938CE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2091BF4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1263F1B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1F3CDB0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  <w:p w14:paraId="7CABD52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B6567B">
              <w:rPr>
                <w:sz w:val="20"/>
                <w:szCs w:val="20"/>
                <w:lang w:val="en-US"/>
              </w:rPr>
              <w:t>Meropenem</w:t>
            </w:r>
          </w:p>
          <w:p w14:paraId="671C9CF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4FBFB11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</w:tr>
      <w:tr w:rsidR="00272B5D" w:rsidRPr="00BB6892" w14:paraId="443A68A1" w14:textId="77777777" w:rsidTr="006739F2">
        <w:trPr>
          <w:trHeight w:val="563"/>
        </w:trPr>
        <w:tc>
          <w:tcPr>
            <w:tcW w:w="877" w:type="dxa"/>
          </w:tcPr>
          <w:p w14:paraId="08BCBB49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588" w:type="dxa"/>
          </w:tcPr>
          <w:p w14:paraId="4B699B2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881" w:type="dxa"/>
          </w:tcPr>
          <w:p w14:paraId="2D72643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187B502C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4DBF78A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64" w:type="dxa"/>
          </w:tcPr>
          <w:p w14:paraId="45859D1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31E8CBE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4AE263F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029" w:type="dxa"/>
          </w:tcPr>
          <w:p w14:paraId="6A228DF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29" w:type="dxa"/>
          </w:tcPr>
          <w:p w14:paraId="4AAC36C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647" w:type="dxa"/>
          </w:tcPr>
          <w:p w14:paraId="4BBD930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42BD881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</w:tc>
        <w:tc>
          <w:tcPr>
            <w:tcW w:w="3235" w:type="dxa"/>
          </w:tcPr>
          <w:p w14:paraId="7C1AEEC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30478EB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</w:tc>
      </w:tr>
      <w:tr w:rsidR="00272B5D" w:rsidRPr="00BB6892" w14:paraId="280CB46B" w14:textId="77777777" w:rsidTr="006739F2">
        <w:trPr>
          <w:trHeight w:val="849"/>
        </w:trPr>
        <w:tc>
          <w:tcPr>
            <w:tcW w:w="877" w:type="dxa"/>
          </w:tcPr>
          <w:p w14:paraId="0FCCCF25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588" w:type="dxa"/>
          </w:tcPr>
          <w:p w14:paraId="3F336C1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881" w:type="dxa"/>
          </w:tcPr>
          <w:p w14:paraId="32C5E02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6C3439E9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2A9E9D60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  <w:p w14:paraId="22083DE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64" w:type="dxa"/>
          </w:tcPr>
          <w:p w14:paraId="313C5C9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73B95FE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29A1FB1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462A5BB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029" w:type="dxa"/>
          </w:tcPr>
          <w:p w14:paraId="620DB52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029" w:type="dxa"/>
          </w:tcPr>
          <w:p w14:paraId="42EB770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5E431E6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4FF2A98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B6567B">
              <w:rPr>
                <w:sz w:val="20"/>
                <w:szCs w:val="20"/>
                <w:lang w:val="en-US"/>
              </w:rPr>
              <w:t>None</w:t>
            </w:r>
          </w:p>
          <w:p w14:paraId="2B5EF59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75006F4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  <w:p w14:paraId="2CB902C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50AD6BC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</w:tr>
      <w:tr w:rsidR="00272B5D" w:rsidRPr="00482033" w14:paraId="2A89B18D" w14:textId="77777777" w:rsidTr="006739F2">
        <w:trPr>
          <w:trHeight w:val="849"/>
        </w:trPr>
        <w:tc>
          <w:tcPr>
            <w:tcW w:w="877" w:type="dxa"/>
          </w:tcPr>
          <w:p w14:paraId="0A7241C5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588" w:type="dxa"/>
          </w:tcPr>
          <w:p w14:paraId="5C51CE5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881" w:type="dxa"/>
          </w:tcPr>
          <w:p w14:paraId="496522F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030" w:type="dxa"/>
          </w:tcPr>
          <w:p w14:paraId="47FC1FC6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2E5BBCEE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  <w:p w14:paraId="106BD3A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764" w:type="dxa"/>
          </w:tcPr>
          <w:p w14:paraId="13A445D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20178F6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42E58E3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7B8E342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029" w:type="dxa"/>
          </w:tcPr>
          <w:p w14:paraId="19741B1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029" w:type="dxa"/>
          </w:tcPr>
          <w:p w14:paraId="163FB6C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647" w:type="dxa"/>
          </w:tcPr>
          <w:p w14:paraId="25544C2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2DF98BA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596F03D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ipenem+</w:t>
            </w:r>
            <w:r w:rsidRPr="00471F91">
              <w:rPr>
                <w:sz w:val="20"/>
                <w:szCs w:val="20"/>
                <w:lang w:val="en-US"/>
              </w:rPr>
              <w:t xml:space="preserve"> TMP/SMX</w:t>
            </w:r>
          </w:p>
        </w:tc>
        <w:tc>
          <w:tcPr>
            <w:tcW w:w="3235" w:type="dxa"/>
          </w:tcPr>
          <w:p w14:paraId="12F44E1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4163A3A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268A812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ipenem+ </w:t>
            </w:r>
            <w:r w:rsidRPr="00471F91">
              <w:rPr>
                <w:sz w:val="20"/>
                <w:szCs w:val="20"/>
                <w:lang w:val="en-US"/>
              </w:rPr>
              <w:t>TMP/SMX</w:t>
            </w:r>
          </w:p>
        </w:tc>
      </w:tr>
      <w:tr w:rsidR="00272B5D" w:rsidRPr="00BB6892" w14:paraId="3F6D4357" w14:textId="77777777" w:rsidTr="006739F2">
        <w:trPr>
          <w:trHeight w:val="563"/>
        </w:trPr>
        <w:tc>
          <w:tcPr>
            <w:tcW w:w="877" w:type="dxa"/>
          </w:tcPr>
          <w:p w14:paraId="7F6D35C7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lastRenderedPageBreak/>
              <w:t>2</w:t>
            </w: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588" w:type="dxa"/>
          </w:tcPr>
          <w:p w14:paraId="1BB4FF0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881" w:type="dxa"/>
          </w:tcPr>
          <w:p w14:paraId="09A9044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3415722E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35CA218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64" w:type="dxa"/>
          </w:tcPr>
          <w:p w14:paraId="2674470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55D69AD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24FFBB4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029" w:type="dxa"/>
          </w:tcPr>
          <w:p w14:paraId="01C1102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029" w:type="dxa"/>
          </w:tcPr>
          <w:p w14:paraId="66947A5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6925FF7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71C79C3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MP/SMX</w:t>
            </w:r>
          </w:p>
        </w:tc>
        <w:tc>
          <w:tcPr>
            <w:tcW w:w="3235" w:type="dxa"/>
          </w:tcPr>
          <w:p w14:paraId="11C0546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1A72C14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</w:tc>
      </w:tr>
      <w:tr w:rsidR="00272B5D" w:rsidRPr="00BB6892" w14:paraId="314F8476" w14:textId="77777777" w:rsidTr="006739F2">
        <w:trPr>
          <w:trHeight w:val="849"/>
        </w:trPr>
        <w:tc>
          <w:tcPr>
            <w:tcW w:w="877" w:type="dxa"/>
          </w:tcPr>
          <w:p w14:paraId="5DBD4130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88" w:type="dxa"/>
          </w:tcPr>
          <w:p w14:paraId="407AAD7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881" w:type="dxa"/>
          </w:tcPr>
          <w:p w14:paraId="3D5CD48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030" w:type="dxa"/>
          </w:tcPr>
          <w:p w14:paraId="2D52A214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56209AFA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3BE64E2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64" w:type="dxa"/>
          </w:tcPr>
          <w:p w14:paraId="0D4FEB4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4E01F1D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3BA77FED" w14:textId="77777777" w:rsidR="00272B5D" w:rsidRPr="003849DA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23E3712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29" w:type="dxa"/>
          </w:tcPr>
          <w:p w14:paraId="6777C42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029" w:type="dxa"/>
          </w:tcPr>
          <w:p w14:paraId="78ACB26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1444258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ip</w:t>
            </w:r>
            <w:r w:rsidRPr="00471F91"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  <w:p w14:paraId="155F9FD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10844DC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  <w:tc>
          <w:tcPr>
            <w:tcW w:w="3235" w:type="dxa"/>
          </w:tcPr>
          <w:p w14:paraId="3EA9A8F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  <w:p w14:paraId="0DC49A8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4A68CB6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</w:tc>
      </w:tr>
      <w:tr w:rsidR="00272B5D" w:rsidRPr="00BB6892" w14:paraId="2B8B3862" w14:textId="77777777" w:rsidTr="006739F2">
        <w:trPr>
          <w:trHeight w:val="563"/>
        </w:trPr>
        <w:tc>
          <w:tcPr>
            <w:tcW w:w="877" w:type="dxa"/>
          </w:tcPr>
          <w:p w14:paraId="52996122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88" w:type="dxa"/>
          </w:tcPr>
          <w:p w14:paraId="61302D0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81" w:type="dxa"/>
          </w:tcPr>
          <w:p w14:paraId="103BE03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6415C884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32BA59A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64" w:type="dxa"/>
          </w:tcPr>
          <w:p w14:paraId="320F270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0A580D1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6EFAAF8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29" w:type="dxa"/>
          </w:tcPr>
          <w:p w14:paraId="222D94A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029" w:type="dxa"/>
          </w:tcPr>
          <w:p w14:paraId="49ACC22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03A22DB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7FBF7DA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</w:tc>
        <w:tc>
          <w:tcPr>
            <w:tcW w:w="3235" w:type="dxa"/>
          </w:tcPr>
          <w:p w14:paraId="7044126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7E8410F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</w:tc>
      </w:tr>
      <w:tr w:rsidR="00272B5D" w:rsidRPr="00482033" w14:paraId="3079E829" w14:textId="77777777" w:rsidTr="006739F2">
        <w:trPr>
          <w:trHeight w:val="849"/>
        </w:trPr>
        <w:tc>
          <w:tcPr>
            <w:tcW w:w="877" w:type="dxa"/>
          </w:tcPr>
          <w:p w14:paraId="16FED60E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88" w:type="dxa"/>
          </w:tcPr>
          <w:p w14:paraId="4966916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881" w:type="dxa"/>
          </w:tcPr>
          <w:p w14:paraId="7EE41C3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101B4BFD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023EF2DE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43F7ECD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64" w:type="dxa"/>
          </w:tcPr>
          <w:p w14:paraId="1945C4C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249BF55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0E20EB8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1FF8150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29" w:type="dxa"/>
          </w:tcPr>
          <w:p w14:paraId="0B4B5A8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29" w:type="dxa"/>
          </w:tcPr>
          <w:p w14:paraId="64DBB9B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647" w:type="dxa"/>
          </w:tcPr>
          <w:p w14:paraId="5C716E4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06A1C71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075E55A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  <w:r w:rsidRPr="00471F9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35" w:type="dxa"/>
          </w:tcPr>
          <w:p w14:paraId="4909B5C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148F444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l</w:t>
            </w:r>
            <w:r w:rsidRPr="00471F91">
              <w:rPr>
                <w:sz w:val="20"/>
                <w:szCs w:val="20"/>
                <w:lang w:val="en-US"/>
              </w:rPr>
              <w:t>inezolid</w:t>
            </w:r>
          </w:p>
          <w:p w14:paraId="573BE98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</w:tc>
      </w:tr>
      <w:tr w:rsidR="00272B5D" w:rsidRPr="00BB6892" w14:paraId="7CF22C38" w14:textId="77777777" w:rsidTr="006739F2">
        <w:trPr>
          <w:trHeight w:val="563"/>
        </w:trPr>
        <w:tc>
          <w:tcPr>
            <w:tcW w:w="877" w:type="dxa"/>
          </w:tcPr>
          <w:p w14:paraId="4FCC2EC2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88" w:type="dxa"/>
          </w:tcPr>
          <w:p w14:paraId="672A955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881" w:type="dxa"/>
          </w:tcPr>
          <w:p w14:paraId="67B0857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79FD3C62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03027C1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64" w:type="dxa"/>
          </w:tcPr>
          <w:p w14:paraId="115FDF1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25FD5F0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0434585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029" w:type="dxa"/>
          </w:tcPr>
          <w:p w14:paraId="672D69D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29" w:type="dxa"/>
          </w:tcPr>
          <w:p w14:paraId="5442BA2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647" w:type="dxa"/>
          </w:tcPr>
          <w:p w14:paraId="1EEBF12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  <w:r w:rsidRPr="00471F91">
              <w:rPr>
                <w:sz w:val="20"/>
                <w:szCs w:val="20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v</w:t>
            </w:r>
            <w:r w:rsidRPr="00471F91">
              <w:rPr>
                <w:sz w:val="20"/>
                <w:szCs w:val="20"/>
                <w:lang w:val="en-US"/>
              </w:rPr>
              <w:t>ancomycin</w:t>
            </w:r>
          </w:p>
          <w:p w14:paraId="5C8EA16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66D3F15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71F91">
              <w:rPr>
                <w:sz w:val="20"/>
                <w:szCs w:val="20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v</w:t>
            </w:r>
            <w:r w:rsidRPr="00471F91">
              <w:rPr>
                <w:sz w:val="20"/>
                <w:szCs w:val="20"/>
                <w:lang w:val="en-US"/>
              </w:rPr>
              <w:t>ancomycin</w:t>
            </w:r>
          </w:p>
          <w:p w14:paraId="6BDF9F61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</w:tr>
      <w:tr w:rsidR="00272B5D" w:rsidRPr="00792E52" w14:paraId="6B562E8A" w14:textId="77777777" w:rsidTr="006739F2">
        <w:trPr>
          <w:trHeight w:val="563"/>
        </w:trPr>
        <w:tc>
          <w:tcPr>
            <w:tcW w:w="877" w:type="dxa"/>
          </w:tcPr>
          <w:p w14:paraId="71975468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88" w:type="dxa"/>
          </w:tcPr>
          <w:p w14:paraId="558E018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881" w:type="dxa"/>
          </w:tcPr>
          <w:p w14:paraId="43DE947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030" w:type="dxa"/>
          </w:tcPr>
          <w:p w14:paraId="4CF2073F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7C0CE54F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</w:p>
          <w:p w14:paraId="15C5F75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64" w:type="dxa"/>
          </w:tcPr>
          <w:p w14:paraId="66AEB752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57BBA226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</w:p>
          <w:p w14:paraId="5448721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7A4D672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29" w:type="dxa"/>
          </w:tcPr>
          <w:p w14:paraId="067AD64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029" w:type="dxa"/>
          </w:tcPr>
          <w:p w14:paraId="317B218F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647" w:type="dxa"/>
          </w:tcPr>
          <w:p w14:paraId="5BC3348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Levoflox</w:t>
            </w:r>
            <w:r>
              <w:rPr>
                <w:sz w:val="20"/>
                <w:szCs w:val="20"/>
                <w:lang w:val="en-US"/>
              </w:rPr>
              <w:t xml:space="preserve">acin </w:t>
            </w:r>
            <w:r w:rsidRPr="00471F91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v</w:t>
            </w:r>
            <w:r w:rsidRPr="00471F91">
              <w:rPr>
                <w:sz w:val="20"/>
                <w:szCs w:val="20"/>
                <w:lang w:val="en-US"/>
              </w:rPr>
              <w:t>anco</w:t>
            </w:r>
            <w:r>
              <w:rPr>
                <w:sz w:val="20"/>
                <w:szCs w:val="20"/>
                <w:lang w:val="en-US"/>
              </w:rPr>
              <w:t xml:space="preserve">mycin </w:t>
            </w:r>
            <w:r w:rsidRPr="00471F91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P</w:t>
            </w:r>
            <w:r w:rsidRPr="00471F91">
              <w:rPr>
                <w:sz w:val="20"/>
                <w:szCs w:val="20"/>
                <w:lang w:val="en-US"/>
              </w:rPr>
              <w:t>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  <w:p w14:paraId="6AC3071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tolozane/</w:t>
            </w:r>
            <w:r>
              <w:rPr>
                <w:sz w:val="20"/>
                <w:szCs w:val="20"/>
                <w:lang w:val="en-US"/>
              </w:rPr>
              <w:t xml:space="preserve">tazobactam </w:t>
            </w:r>
            <w:r w:rsidRPr="00471F91">
              <w:rPr>
                <w:sz w:val="20"/>
                <w:szCs w:val="20"/>
                <w:lang w:val="en-US"/>
              </w:rPr>
              <w:t>+ Colistin</w:t>
            </w:r>
          </w:p>
        </w:tc>
        <w:tc>
          <w:tcPr>
            <w:tcW w:w="3235" w:type="dxa"/>
          </w:tcPr>
          <w:p w14:paraId="56F4EF3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Levoflox</w:t>
            </w:r>
            <w:r>
              <w:rPr>
                <w:sz w:val="20"/>
                <w:szCs w:val="20"/>
                <w:lang w:val="en-US"/>
              </w:rPr>
              <w:t xml:space="preserve">acin </w:t>
            </w:r>
            <w:r w:rsidRPr="00471F91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v</w:t>
            </w:r>
            <w:r w:rsidRPr="00471F91">
              <w:rPr>
                <w:sz w:val="20"/>
                <w:szCs w:val="20"/>
                <w:lang w:val="en-US"/>
              </w:rPr>
              <w:t>anco</w:t>
            </w:r>
            <w:r>
              <w:rPr>
                <w:sz w:val="20"/>
                <w:szCs w:val="20"/>
                <w:lang w:val="en-US"/>
              </w:rPr>
              <w:t xml:space="preserve">mycin </w:t>
            </w:r>
            <w:r w:rsidRPr="00471F91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p</w:t>
            </w:r>
            <w:r w:rsidRPr="00471F91">
              <w:rPr>
                <w:sz w:val="20"/>
                <w:szCs w:val="20"/>
                <w:lang w:val="en-US"/>
              </w:rPr>
              <w:t>ip/</w:t>
            </w:r>
            <w:r>
              <w:rPr>
                <w:sz w:val="20"/>
                <w:szCs w:val="20"/>
                <w:lang w:val="en-US"/>
              </w:rPr>
              <w:t xml:space="preserve">tazobactam </w:t>
            </w:r>
            <w:r w:rsidRPr="00471F91">
              <w:rPr>
                <w:sz w:val="20"/>
                <w:szCs w:val="20"/>
                <w:lang w:val="en-US"/>
              </w:rPr>
              <w:t>+ TMP/SMX</w:t>
            </w:r>
          </w:p>
          <w:p w14:paraId="0D89678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tolozane/</w:t>
            </w:r>
            <w:r>
              <w:rPr>
                <w:sz w:val="20"/>
                <w:szCs w:val="20"/>
                <w:lang w:val="en-US"/>
              </w:rPr>
              <w:t>tazobactam</w:t>
            </w:r>
            <w:r w:rsidRPr="00471F91">
              <w:rPr>
                <w:sz w:val="20"/>
                <w:szCs w:val="20"/>
                <w:lang w:val="en-US"/>
              </w:rPr>
              <w:t xml:space="preserve"> + Colistin</w:t>
            </w:r>
          </w:p>
        </w:tc>
      </w:tr>
      <w:tr w:rsidR="00272B5D" w:rsidRPr="00BB6892" w14:paraId="1E949473" w14:textId="77777777" w:rsidTr="006739F2">
        <w:trPr>
          <w:trHeight w:val="563"/>
        </w:trPr>
        <w:tc>
          <w:tcPr>
            <w:tcW w:w="877" w:type="dxa"/>
          </w:tcPr>
          <w:p w14:paraId="64444550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88" w:type="dxa"/>
          </w:tcPr>
          <w:p w14:paraId="2A23FE8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81" w:type="dxa"/>
          </w:tcPr>
          <w:p w14:paraId="41E8738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0DA5173B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1178D85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64" w:type="dxa"/>
          </w:tcPr>
          <w:p w14:paraId="6410A4B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  <w:p w14:paraId="6D8C379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373E0C7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029" w:type="dxa"/>
          </w:tcPr>
          <w:p w14:paraId="62707B3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29" w:type="dxa"/>
          </w:tcPr>
          <w:p w14:paraId="10337B8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221659F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  <w:p w14:paraId="4E84FDA4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5F0351E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eropenem</w:t>
            </w:r>
          </w:p>
          <w:p w14:paraId="1D6AA04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</w:tr>
      <w:tr w:rsidR="00272B5D" w:rsidRPr="00BB6892" w14:paraId="78D768B4" w14:textId="77777777" w:rsidTr="006739F2">
        <w:trPr>
          <w:trHeight w:val="849"/>
        </w:trPr>
        <w:tc>
          <w:tcPr>
            <w:tcW w:w="877" w:type="dxa"/>
          </w:tcPr>
          <w:p w14:paraId="450FB786" w14:textId="77777777" w:rsidR="00272B5D" w:rsidRPr="004B140A" w:rsidRDefault="00272B5D" w:rsidP="006739F2">
            <w:pPr>
              <w:rPr>
                <w:b/>
                <w:sz w:val="20"/>
                <w:szCs w:val="20"/>
                <w:lang w:val="en-US"/>
              </w:rPr>
            </w:pPr>
            <w:r w:rsidRPr="004B140A"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88" w:type="dxa"/>
          </w:tcPr>
          <w:p w14:paraId="07006EE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881" w:type="dxa"/>
          </w:tcPr>
          <w:p w14:paraId="36ABDBAD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030" w:type="dxa"/>
          </w:tcPr>
          <w:p w14:paraId="7A175F6D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6DB4C1CB" w14:textId="77777777" w:rsidR="00272B5D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4A7B89D9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64" w:type="dxa"/>
          </w:tcPr>
          <w:p w14:paraId="0064227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1C8B513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BAL</w:t>
            </w:r>
          </w:p>
          <w:p w14:paraId="27B7ECAC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Tracheal secret</w:t>
            </w:r>
            <w:r>
              <w:rPr>
                <w:sz w:val="20"/>
                <w:szCs w:val="20"/>
                <w:lang w:val="en-US"/>
              </w:rPr>
              <w:t>ion</w:t>
            </w:r>
          </w:p>
        </w:tc>
        <w:tc>
          <w:tcPr>
            <w:tcW w:w="1029" w:type="dxa"/>
          </w:tcPr>
          <w:p w14:paraId="55FF591A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029" w:type="dxa"/>
          </w:tcPr>
          <w:p w14:paraId="400A1363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029" w:type="dxa"/>
          </w:tcPr>
          <w:p w14:paraId="5D9687B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647" w:type="dxa"/>
          </w:tcPr>
          <w:p w14:paraId="72E26880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72CFE697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2CCE24DE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235" w:type="dxa"/>
          </w:tcPr>
          <w:p w14:paraId="7B6935C8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Cefotaxime</w:t>
            </w:r>
          </w:p>
          <w:p w14:paraId="0E413165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Pip/</w:t>
            </w:r>
            <w:r>
              <w:rPr>
                <w:sz w:val="20"/>
                <w:szCs w:val="20"/>
                <w:lang w:val="en-US"/>
              </w:rPr>
              <w:t>tazobactam</w:t>
            </w:r>
          </w:p>
          <w:p w14:paraId="7610AD5B" w14:textId="77777777" w:rsidR="00272B5D" w:rsidRPr="00471F91" w:rsidRDefault="00272B5D" w:rsidP="006739F2">
            <w:pPr>
              <w:rPr>
                <w:sz w:val="20"/>
                <w:szCs w:val="20"/>
                <w:lang w:val="en-US"/>
              </w:rPr>
            </w:pPr>
            <w:r w:rsidRPr="00471F91">
              <w:rPr>
                <w:sz w:val="20"/>
                <w:szCs w:val="20"/>
                <w:lang w:val="en-US"/>
              </w:rPr>
              <w:t>None</w:t>
            </w:r>
          </w:p>
        </w:tc>
      </w:tr>
    </w:tbl>
    <w:p w14:paraId="7AD8A9EA" w14:textId="77777777" w:rsidR="00272B5D" w:rsidRDefault="00272B5D" w:rsidP="00272B5D">
      <w:pPr>
        <w:rPr>
          <w:lang w:val="en-US"/>
        </w:rPr>
      </w:pPr>
      <w:r>
        <w:rPr>
          <w:lang w:val="en-US"/>
        </w:rPr>
        <w:t xml:space="preserve">*Only antibacterial agents are listed here. </w:t>
      </w:r>
    </w:p>
    <w:p w14:paraId="64FB5ED5" w14:textId="77777777" w:rsidR="00272B5D" w:rsidRPr="00BB6892" w:rsidRDefault="00272B5D" w:rsidP="00272B5D">
      <w:pPr>
        <w:rPr>
          <w:lang w:val="en-US"/>
        </w:rPr>
      </w:pPr>
      <w:r>
        <w:rPr>
          <w:lang w:val="en-US"/>
        </w:rPr>
        <w:t xml:space="preserve">LoS, length of stay; BAL, bronchoalveolar lavage; PSB, protected specimen brush; Pip/tazobactam, piperacillin/tazobactam; TMP/SMX, trimethoprim-sulfamethoxazole. </w:t>
      </w:r>
    </w:p>
    <w:p w14:paraId="1A71EFB7" w14:textId="77777777" w:rsidR="00272B5D" w:rsidRDefault="00272B5D" w:rsidP="00272B5D">
      <w:pPr>
        <w:rPr>
          <w:lang w:val="en-US"/>
        </w:rPr>
      </w:pPr>
    </w:p>
    <w:p w14:paraId="20060D42" w14:textId="77777777" w:rsidR="00272B5D" w:rsidRDefault="00272B5D" w:rsidP="00272B5D">
      <w:pPr>
        <w:rPr>
          <w:lang w:val="en-US"/>
        </w:rPr>
      </w:pPr>
    </w:p>
    <w:p w14:paraId="23376549" w14:textId="77777777" w:rsidR="00272B5D" w:rsidRDefault="00272B5D" w:rsidP="00272B5D">
      <w:pPr>
        <w:rPr>
          <w:lang w:val="en-US"/>
        </w:rPr>
      </w:pPr>
    </w:p>
    <w:p w14:paraId="1F355FDD" w14:textId="77777777" w:rsidR="00272B5D" w:rsidRDefault="00272B5D" w:rsidP="00272B5D">
      <w:pPr>
        <w:rPr>
          <w:lang w:val="en-US"/>
        </w:rPr>
      </w:pPr>
    </w:p>
    <w:p w14:paraId="5DAB598E" w14:textId="77777777" w:rsidR="00272B5D" w:rsidRPr="00BB6892" w:rsidRDefault="00272B5D" w:rsidP="00272B5D">
      <w:pPr>
        <w:rPr>
          <w:lang w:val="en-US"/>
        </w:rPr>
      </w:pPr>
    </w:p>
    <w:p w14:paraId="1197863D" w14:textId="77777777" w:rsidR="00272B5D" w:rsidRPr="00BB6892" w:rsidRDefault="00272B5D" w:rsidP="00272B5D">
      <w:pPr>
        <w:rPr>
          <w:lang w:val="en-US"/>
        </w:rPr>
      </w:pPr>
    </w:p>
    <w:p w14:paraId="7D0589FA" w14:textId="77777777" w:rsidR="00272B5D" w:rsidRPr="00BB6892" w:rsidRDefault="00272B5D" w:rsidP="00272B5D">
      <w:pPr>
        <w:rPr>
          <w:lang w:val="en-US"/>
        </w:rPr>
      </w:pPr>
    </w:p>
    <w:p w14:paraId="588B4862" w14:textId="77777777" w:rsidR="00272B5D" w:rsidRPr="00BB6892" w:rsidRDefault="00272B5D" w:rsidP="00272B5D">
      <w:pPr>
        <w:rPr>
          <w:lang w:val="en-US"/>
        </w:rPr>
      </w:pPr>
    </w:p>
    <w:p w14:paraId="7264CE83" w14:textId="77777777" w:rsidR="00272B5D" w:rsidRPr="009166D5" w:rsidRDefault="00272B5D" w:rsidP="00272B5D">
      <w:pPr>
        <w:rPr>
          <w:b/>
          <w:lang w:val="en-US"/>
        </w:rPr>
      </w:pPr>
      <w:r w:rsidRPr="009166D5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Pr="009166D5">
        <w:rPr>
          <w:b/>
          <w:lang w:val="en-US"/>
        </w:rPr>
        <w:t>2: Samples with full concordance in all episodes</w:t>
      </w:r>
    </w:p>
    <w:p w14:paraId="20535B8C" w14:textId="77777777" w:rsidR="00272B5D" w:rsidRPr="00E23A2A" w:rsidRDefault="00272B5D" w:rsidP="00272B5D">
      <w:pPr>
        <w:rPr>
          <w:lang w:val="en-US"/>
        </w:rPr>
      </w:pPr>
    </w:p>
    <w:tbl>
      <w:tblPr>
        <w:tblStyle w:val="TableGrid"/>
        <w:tblW w:w="117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1323"/>
        <w:gridCol w:w="1701"/>
        <w:gridCol w:w="2551"/>
        <w:gridCol w:w="2835"/>
        <w:gridCol w:w="1985"/>
      </w:tblGrid>
      <w:tr w:rsidR="00272B5D" w:rsidRPr="0071291F" w14:paraId="17547E83" w14:textId="77777777" w:rsidTr="006739F2">
        <w:trPr>
          <w:trHeight w:val="994"/>
        </w:trPr>
        <w:tc>
          <w:tcPr>
            <w:tcW w:w="1366" w:type="dxa"/>
          </w:tcPr>
          <w:p w14:paraId="38EBC953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ubject ID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8974939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E0E1E7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Days between previous Cultu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473EB9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oC resul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C3E16F2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Unyvero resul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0336A6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 interpretation</w:t>
            </w:r>
          </w:p>
        </w:tc>
      </w:tr>
      <w:tr w:rsidR="00272B5D" w:rsidRPr="0071291F" w14:paraId="6849BC6D" w14:textId="77777777" w:rsidTr="006739F2">
        <w:trPr>
          <w:trHeight w:val="507"/>
        </w:trPr>
        <w:tc>
          <w:tcPr>
            <w:tcW w:w="1366" w:type="dxa"/>
            <w:vMerge w:val="restart"/>
          </w:tcPr>
          <w:p w14:paraId="1F8612FA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bottom w:val="nil"/>
            </w:tcBorders>
          </w:tcPr>
          <w:p w14:paraId="7592BAD0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1</w:t>
            </w:r>
          </w:p>
        </w:tc>
        <w:tc>
          <w:tcPr>
            <w:tcW w:w="1701" w:type="dxa"/>
            <w:tcBorders>
              <w:bottom w:val="nil"/>
            </w:tcBorders>
          </w:tcPr>
          <w:p w14:paraId="1915AE08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</w:tcPr>
          <w:p w14:paraId="6FC2351B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ormal microbiota</w:t>
            </w:r>
          </w:p>
        </w:tc>
        <w:tc>
          <w:tcPr>
            <w:tcW w:w="2835" w:type="dxa"/>
            <w:tcBorders>
              <w:bottom w:val="nil"/>
            </w:tcBorders>
          </w:tcPr>
          <w:p w14:paraId="087C4299" w14:textId="77777777" w:rsidR="00272B5D" w:rsidRPr="0071291F" w:rsidRDefault="00272B5D" w:rsidP="006739F2">
            <w:pPr>
              <w:rPr>
                <w:i/>
                <w:color w:val="000000" w:themeColor="text1"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egative</w:t>
            </w:r>
            <w:r w:rsidRPr="0071291F">
              <w:rPr>
                <w:color w:val="1F3864" w:themeColor="accent1" w:themeShade="8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bottom w:val="nil"/>
            </w:tcBorders>
          </w:tcPr>
          <w:p w14:paraId="2213AFBD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6492B10F" w14:textId="77777777" w:rsidTr="006739F2">
        <w:trPr>
          <w:trHeight w:val="479"/>
        </w:trPr>
        <w:tc>
          <w:tcPr>
            <w:tcW w:w="1366" w:type="dxa"/>
            <w:vMerge/>
          </w:tcPr>
          <w:p w14:paraId="6FCE8879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15672DB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C8120C9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11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0D3A812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 xml:space="preserve">scherichia </w:t>
            </w:r>
            <w:r w:rsidRPr="0071291F">
              <w:rPr>
                <w:i/>
                <w:sz w:val="20"/>
                <w:szCs w:val="20"/>
              </w:rPr>
              <w:t>coli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2E38758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DCBF56B" w14:textId="77777777" w:rsidR="00272B5D" w:rsidRPr="003917C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531BEDD2" w14:textId="77777777" w:rsidTr="006739F2">
        <w:trPr>
          <w:trHeight w:val="486"/>
        </w:trPr>
        <w:tc>
          <w:tcPr>
            <w:tcW w:w="1366" w:type="dxa"/>
            <w:vMerge w:val="restart"/>
          </w:tcPr>
          <w:p w14:paraId="6A9F6636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bottom w:val="nil"/>
            </w:tcBorders>
          </w:tcPr>
          <w:p w14:paraId="002116B0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1</w:t>
            </w:r>
          </w:p>
        </w:tc>
        <w:tc>
          <w:tcPr>
            <w:tcW w:w="1701" w:type="dxa"/>
            <w:tcBorders>
              <w:bottom w:val="nil"/>
            </w:tcBorders>
          </w:tcPr>
          <w:p w14:paraId="10701517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</w:tcPr>
          <w:p w14:paraId="36E5BAD8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ormal microbiota</w:t>
            </w:r>
          </w:p>
        </w:tc>
        <w:tc>
          <w:tcPr>
            <w:tcW w:w="2835" w:type="dxa"/>
            <w:tcBorders>
              <w:bottom w:val="nil"/>
            </w:tcBorders>
          </w:tcPr>
          <w:p w14:paraId="263DCE1D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bottom w:val="nil"/>
            </w:tcBorders>
          </w:tcPr>
          <w:p w14:paraId="2C18EBD4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1698DF33" w14:textId="77777777" w:rsidTr="006739F2">
        <w:trPr>
          <w:trHeight w:val="501"/>
        </w:trPr>
        <w:tc>
          <w:tcPr>
            <w:tcW w:w="1366" w:type="dxa"/>
            <w:vMerge/>
          </w:tcPr>
          <w:p w14:paraId="717F67E7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FC20839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C23D90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3C08265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ormal microbiot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5748A9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8B71C9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43847E95" w14:textId="77777777" w:rsidTr="006739F2">
        <w:trPr>
          <w:trHeight w:val="501"/>
        </w:trPr>
        <w:tc>
          <w:tcPr>
            <w:tcW w:w="1366" w:type="dxa"/>
            <w:vMerge/>
          </w:tcPr>
          <w:p w14:paraId="01B75D54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2842306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409045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1EB97FD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 xml:space="preserve">seudomonas </w:t>
            </w:r>
            <w:r w:rsidRPr="0071291F">
              <w:rPr>
                <w:i/>
                <w:sz w:val="20"/>
                <w:szCs w:val="20"/>
              </w:rPr>
              <w:t>aeruginos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6326E20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B7715B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4D1E77E2" w14:textId="77777777" w:rsidTr="006739F2">
        <w:trPr>
          <w:trHeight w:val="501"/>
        </w:trPr>
        <w:tc>
          <w:tcPr>
            <w:tcW w:w="1366" w:type="dxa"/>
            <w:vMerge/>
          </w:tcPr>
          <w:p w14:paraId="4CF901C1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7C52AF9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0E4E7A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9E564C0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0571010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7100862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1B357211" w14:textId="77777777" w:rsidTr="006739F2">
        <w:trPr>
          <w:trHeight w:val="501"/>
        </w:trPr>
        <w:tc>
          <w:tcPr>
            <w:tcW w:w="1366" w:type="dxa"/>
            <w:vMerge w:val="restart"/>
          </w:tcPr>
          <w:p w14:paraId="24EA029A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7</w:t>
            </w:r>
          </w:p>
        </w:tc>
        <w:tc>
          <w:tcPr>
            <w:tcW w:w="1323" w:type="dxa"/>
            <w:tcBorders>
              <w:bottom w:val="nil"/>
            </w:tcBorders>
          </w:tcPr>
          <w:p w14:paraId="40729E32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1</w:t>
            </w:r>
          </w:p>
        </w:tc>
        <w:tc>
          <w:tcPr>
            <w:tcW w:w="1701" w:type="dxa"/>
            <w:tcBorders>
              <w:bottom w:val="nil"/>
            </w:tcBorders>
          </w:tcPr>
          <w:p w14:paraId="082BAC40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</w:tcPr>
          <w:p w14:paraId="0E7BBCB0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S</w:t>
            </w:r>
            <w:r>
              <w:rPr>
                <w:i/>
                <w:sz w:val="20"/>
                <w:szCs w:val="20"/>
              </w:rPr>
              <w:t>taphylococcus</w:t>
            </w:r>
            <w:r w:rsidRPr="0071291F">
              <w:rPr>
                <w:i/>
                <w:sz w:val="20"/>
                <w:szCs w:val="20"/>
              </w:rPr>
              <w:t xml:space="preserve"> aureus</w:t>
            </w:r>
          </w:p>
        </w:tc>
        <w:tc>
          <w:tcPr>
            <w:tcW w:w="2835" w:type="dxa"/>
            <w:tcBorders>
              <w:bottom w:val="nil"/>
            </w:tcBorders>
          </w:tcPr>
          <w:p w14:paraId="3C027093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1985" w:type="dxa"/>
            <w:tcBorders>
              <w:bottom w:val="nil"/>
            </w:tcBorders>
          </w:tcPr>
          <w:p w14:paraId="44A57990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3A99C44E" w14:textId="77777777" w:rsidTr="006739F2">
        <w:trPr>
          <w:trHeight w:val="491"/>
        </w:trPr>
        <w:tc>
          <w:tcPr>
            <w:tcW w:w="1366" w:type="dxa"/>
            <w:vMerge/>
          </w:tcPr>
          <w:p w14:paraId="6C65A71A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2C881BD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125FBB7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8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9365CF8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599667E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8FDC5CA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62EB00A0" w14:textId="77777777" w:rsidTr="006739F2">
        <w:trPr>
          <w:trHeight w:val="482"/>
        </w:trPr>
        <w:tc>
          <w:tcPr>
            <w:tcW w:w="1366" w:type="dxa"/>
            <w:vMerge w:val="restart"/>
          </w:tcPr>
          <w:p w14:paraId="380CA9CC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8</w:t>
            </w:r>
          </w:p>
        </w:tc>
        <w:tc>
          <w:tcPr>
            <w:tcW w:w="1323" w:type="dxa"/>
            <w:tcBorders>
              <w:bottom w:val="nil"/>
            </w:tcBorders>
          </w:tcPr>
          <w:p w14:paraId="58DAB932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1</w:t>
            </w:r>
          </w:p>
        </w:tc>
        <w:tc>
          <w:tcPr>
            <w:tcW w:w="1701" w:type="dxa"/>
            <w:tcBorders>
              <w:bottom w:val="nil"/>
            </w:tcBorders>
          </w:tcPr>
          <w:p w14:paraId="59FF94F2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</w:tcPr>
          <w:p w14:paraId="3D01E354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ormal microbiota</w:t>
            </w:r>
          </w:p>
        </w:tc>
        <w:tc>
          <w:tcPr>
            <w:tcW w:w="2835" w:type="dxa"/>
            <w:tcBorders>
              <w:bottom w:val="nil"/>
            </w:tcBorders>
          </w:tcPr>
          <w:p w14:paraId="0C7AD813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bottom w:val="nil"/>
            </w:tcBorders>
          </w:tcPr>
          <w:p w14:paraId="5FBFFA1C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6B223A7E" w14:textId="77777777" w:rsidTr="006739F2">
        <w:trPr>
          <w:trHeight w:val="501"/>
        </w:trPr>
        <w:tc>
          <w:tcPr>
            <w:tcW w:w="1366" w:type="dxa"/>
            <w:vMerge/>
          </w:tcPr>
          <w:p w14:paraId="6C83EF03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C752DB8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67A769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18E507E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BB2DA73" w14:textId="77777777" w:rsidR="00272B5D" w:rsidRPr="007618E7" w:rsidRDefault="00272B5D" w:rsidP="006739F2">
            <w:pPr>
              <w:rPr>
                <w:i/>
                <w:sz w:val="20"/>
                <w:szCs w:val="20"/>
              </w:rPr>
            </w:pPr>
            <w:r w:rsidRPr="007618E7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733E1B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649CA447" w14:textId="77777777" w:rsidTr="006739F2">
        <w:trPr>
          <w:trHeight w:val="501"/>
        </w:trPr>
        <w:tc>
          <w:tcPr>
            <w:tcW w:w="1366" w:type="dxa"/>
            <w:vMerge/>
          </w:tcPr>
          <w:p w14:paraId="1B2AE5D1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7BF4815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03D4091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8E2ECF1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4A8B377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 xml:space="preserve">S. aureus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6F9B4DE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609EE990" w14:textId="77777777" w:rsidTr="006739F2">
        <w:trPr>
          <w:trHeight w:val="397"/>
        </w:trPr>
        <w:tc>
          <w:tcPr>
            <w:tcW w:w="1366" w:type="dxa"/>
            <w:vMerge w:val="restart"/>
          </w:tcPr>
          <w:p w14:paraId="68572CE7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>
              <w:bottom w:val="nil"/>
            </w:tcBorders>
          </w:tcPr>
          <w:p w14:paraId="73629672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1</w:t>
            </w:r>
          </w:p>
        </w:tc>
        <w:tc>
          <w:tcPr>
            <w:tcW w:w="1701" w:type="dxa"/>
            <w:tcBorders>
              <w:bottom w:val="nil"/>
            </w:tcBorders>
          </w:tcPr>
          <w:p w14:paraId="28328F46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</w:tcPr>
          <w:p w14:paraId="36AF2DA6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ormal microbiota</w:t>
            </w:r>
          </w:p>
        </w:tc>
        <w:tc>
          <w:tcPr>
            <w:tcW w:w="2835" w:type="dxa"/>
            <w:tcBorders>
              <w:bottom w:val="nil"/>
            </w:tcBorders>
          </w:tcPr>
          <w:p w14:paraId="7976FC23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bottom w:val="nil"/>
            </w:tcBorders>
          </w:tcPr>
          <w:p w14:paraId="64B3CBD0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66711CB6" w14:textId="77777777" w:rsidTr="006739F2">
        <w:trPr>
          <w:trHeight w:val="456"/>
        </w:trPr>
        <w:tc>
          <w:tcPr>
            <w:tcW w:w="1366" w:type="dxa"/>
            <w:vMerge/>
            <w:tcBorders>
              <w:bottom w:val="single" w:sz="4" w:space="0" w:color="auto"/>
            </w:tcBorders>
          </w:tcPr>
          <w:p w14:paraId="4B7334F2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DC2F684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77EE2F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5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2F95ED0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3B70DF4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09F32EB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1D93C723" w14:textId="77777777" w:rsidTr="006739F2">
        <w:trPr>
          <w:trHeight w:val="477"/>
        </w:trPr>
        <w:tc>
          <w:tcPr>
            <w:tcW w:w="1366" w:type="dxa"/>
            <w:vMerge w:val="restart"/>
            <w:tcBorders>
              <w:bottom w:val="nil"/>
            </w:tcBorders>
          </w:tcPr>
          <w:p w14:paraId="1C676CED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15</w:t>
            </w:r>
          </w:p>
        </w:tc>
        <w:tc>
          <w:tcPr>
            <w:tcW w:w="1323" w:type="dxa"/>
            <w:tcBorders>
              <w:bottom w:val="nil"/>
            </w:tcBorders>
          </w:tcPr>
          <w:p w14:paraId="46CA8EC6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1</w:t>
            </w:r>
          </w:p>
        </w:tc>
        <w:tc>
          <w:tcPr>
            <w:tcW w:w="1701" w:type="dxa"/>
            <w:tcBorders>
              <w:bottom w:val="nil"/>
            </w:tcBorders>
          </w:tcPr>
          <w:p w14:paraId="63D41121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</w:tcPr>
          <w:p w14:paraId="59A1F89A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ormal microbiota</w:t>
            </w:r>
          </w:p>
        </w:tc>
        <w:tc>
          <w:tcPr>
            <w:tcW w:w="2835" w:type="dxa"/>
            <w:tcBorders>
              <w:bottom w:val="nil"/>
            </w:tcBorders>
          </w:tcPr>
          <w:p w14:paraId="35CB0F14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bottom w:val="nil"/>
            </w:tcBorders>
          </w:tcPr>
          <w:p w14:paraId="4A0E31A8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33898AC6" w14:textId="77777777" w:rsidTr="006739F2">
        <w:trPr>
          <w:trHeight w:val="483"/>
        </w:trPr>
        <w:tc>
          <w:tcPr>
            <w:tcW w:w="1366" w:type="dxa"/>
            <w:vMerge/>
            <w:tcBorders>
              <w:top w:val="nil"/>
            </w:tcBorders>
          </w:tcPr>
          <w:p w14:paraId="494B39AB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5F0388D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B6547C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CD3FC07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E</w:t>
            </w:r>
            <w:r>
              <w:rPr>
                <w:i/>
                <w:sz w:val="20"/>
                <w:szCs w:val="20"/>
              </w:rPr>
              <w:t>nterobacter</w:t>
            </w:r>
            <w:r w:rsidRPr="0071291F">
              <w:rPr>
                <w:i/>
                <w:sz w:val="20"/>
                <w:szCs w:val="20"/>
              </w:rPr>
              <w:t xml:space="preserve"> cloaca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78705C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 xml:space="preserve">E. cloacae </w:t>
            </w:r>
            <w:r w:rsidRPr="0071291F">
              <w:rPr>
                <w:sz w:val="20"/>
                <w:szCs w:val="20"/>
              </w:rPr>
              <w:t>complex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7B4EC4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75ECAD02" w14:textId="77777777" w:rsidTr="006739F2">
        <w:trPr>
          <w:trHeight w:val="483"/>
        </w:trPr>
        <w:tc>
          <w:tcPr>
            <w:tcW w:w="1366" w:type="dxa"/>
            <w:vMerge/>
          </w:tcPr>
          <w:p w14:paraId="3E9D920A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DF867BE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DB0C341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5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013F8FA6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ormal microbiota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E7690AB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598E743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6C2CDF0E" w14:textId="77777777" w:rsidTr="006739F2">
        <w:trPr>
          <w:trHeight w:val="491"/>
        </w:trPr>
        <w:tc>
          <w:tcPr>
            <w:tcW w:w="1366" w:type="dxa"/>
            <w:vMerge w:val="restart"/>
          </w:tcPr>
          <w:p w14:paraId="13B6245C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17</w:t>
            </w:r>
          </w:p>
        </w:tc>
        <w:tc>
          <w:tcPr>
            <w:tcW w:w="1323" w:type="dxa"/>
            <w:tcBorders>
              <w:bottom w:val="nil"/>
            </w:tcBorders>
          </w:tcPr>
          <w:p w14:paraId="4D9D8FFF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1</w:t>
            </w:r>
          </w:p>
        </w:tc>
        <w:tc>
          <w:tcPr>
            <w:tcW w:w="1701" w:type="dxa"/>
            <w:tcBorders>
              <w:bottom w:val="nil"/>
            </w:tcBorders>
          </w:tcPr>
          <w:p w14:paraId="30AA1AC8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</w:tcPr>
          <w:p w14:paraId="08D228C7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ormal microbiota</w:t>
            </w:r>
          </w:p>
        </w:tc>
        <w:tc>
          <w:tcPr>
            <w:tcW w:w="2835" w:type="dxa"/>
            <w:tcBorders>
              <w:bottom w:val="nil"/>
            </w:tcBorders>
          </w:tcPr>
          <w:p w14:paraId="0172FDAA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Negative</w:t>
            </w:r>
          </w:p>
        </w:tc>
        <w:tc>
          <w:tcPr>
            <w:tcW w:w="1985" w:type="dxa"/>
            <w:tcBorders>
              <w:bottom w:val="nil"/>
            </w:tcBorders>
          </w:tcPr>
          <w:p w14:paraId="337A0C0B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17A7A778" w14:textId="77777777" w:rsidTr="006739F2">
        <w:trPr>
          <w:trHeight w:val="484"/>
        </w:trPr>
        <w:tc>
          <w:tcPr>
            <w:tcW w:w="1366" w:type="dxa"/>
            <w:vMerge/>
          </w:tcPr>
          <w:p w14:paraId="1076185C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D912B76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3CFD85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4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FD6C53C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E. cloaca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D597A8C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E. cloacae</w:t>
            </w:r>
            <w:r w:rsidRPr="0071291F">
              <w:rPr>
                <w:sz w:val="20"/>
                <w:szCs w:val="20"/>
              </w:rPr>
              <w:t xml:space="preserve"> complex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CBF0822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0B6235B1" w14:textId="77777777" w:rsidTr="006739F2">
        <w:trPr>
          <w:trHeight w:val="504"/>
        </w:trPr>
        <w:tc>
          <w:tcPr>
            <w:tcW w:w="1366" w:type="dxa"/>
            <w:vMerge w:val="restart"/>
          </w:tcPr>
          <w:p w14:paraId="15D05307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bottom w:val="nil"/>
            </w:tcBorders>
          </w:tcPr>
          <w:p w14:paraId="740E025D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1</w:t>
            </w:r>
          </w:p>
        </w:tc>
        <w:tc>
          <w:tcPr>
            <w:tcW w:w="1701" w:type="dxa"/>
            <w:tcBorders>
              <w:bottom w:val="nil"/>
            </w:tcBorders>
          </w:tcPr>
          <w:p w14:paraId="587DAD48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</w:tcPr>
          <w:p w14:paraId="686D9AF7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K</w:t>
            </w:r>
            <w:r>
              <w:rPr>
                <w:i/>
                <w:sz w:val="20"/>
                <w:szCs w:val="20"/>
              </w:rPr>
              <w:t>lebsiella</w:t>
            </w:r>
            <w:r w:rsidRPr="0071291F">
              <w:rPr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2835" w:type="dxa"/>
            <w:tcBorders>
              <w:bottom w:val="nil"/>
            </w:tcBorders>
          </w:tcPr>
          <w:p w14:paraId="4FDEE094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K. pneumoniae</w:t>
            </w:r>
          </w:p>
        </w:tc>
        <w:tc>
          <w:tcPr>
            <w:tcW w:w="1985" w:type="dxa"/>
            <w:tcBorders>
              <w:bottom w:val="nil"/>
            </w:tcBorders>
          </w:tcPr>
          <w:p w14:paraId="345A685B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5FD4AEE2" w14:textId="77777777" w:rsidTr="006739F2">
        <w:trPr>
          <w:trHeight w:val="496"/>
        </w:trPr>
        <w:tc>
          <w:tcPr>
            <w:tcW w:w="1366" w:type="dxa"/>
            <w:vMerge/>
          </w:tcPr>
          <w:p w14:paraId="51B2777B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69E7BA8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8FAAAEE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37C5090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K. pneumonia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32B97ED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K. pneumonia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A70435B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5E7700D5" w14:textId="77777777" w:rsidTr="006739F2">
        <w:trPr>
          <w:trHeight w:val="465"/>
        </w:trPr>
        <w:tc>
          <w:tcPr>
            <w:tcW w:w="1366" w:type="dxa"/>
            <w:vMerge w:val="restart"/>
          </w:tcPr>
          <w:p w14:paraId="7D45F01C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bottom w:val="nil"/>
            </w:tcBorders>
          </w:tcPr>
          <w:p w14:paraId="7F196478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1</w:t>
            </w:r>
          </w:p>
        </w:tc>
        <w:tc>
          <w:tcPr>
            <w:tcW w:w="1701" w:type="dxa"/>
            <w:tcBorders>
              <w:bottom w:val="nil"/>
            </w:tcBorders>
          </w:tcPr>
          <w:p w14:paraId="0C304B01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</w:tcPr>
          <w:p w14:paraId="33BA1F22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 xml:space="preserve">S. aureus </w:t>
            </w:r>
          </w:p>
        </w:tc>
        <w:tc>
          <w:tcPr>
            <w:tcW w:w="2835" w:type="dxa"/>
            <w:tcBorders>
              <w:bottom w:val="nil"/>
            </w:tcBorders>
          </w:tcPr>
          <w:p w14:paraId="064936EB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1985" w:type="dxa"/>
            <w:tcBorders>
              <w:bottom w:val="nil"/>
            </w:tcBorders>
          </w:tcPr>
          <w:p w14:paraId="41CC8780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  <w:tr w:rsidR="00272B5D" w:rsidRPr="0071291F" w14:paraId="070CD00B" w14:textId="77777777" w:rsidTr="006739F2">
        <w:trPr>
          <w:trHeight w:val="661"/>
        </w:trPr>
        <w:tc>
          <w:tcPr>
            <w:tcW w:w="1366" w:type="dxa"/>
            <w:vMerge/>
          </w:tcPr>
          <w:p w14:paraId="1667C239" w14:textId="77777777" w:rsidR="00272B5D" w:rsidRPr="0071291F" w:rsidRDefault="00272B5D" w:rsidP="006739F2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</w:tcBorders>
          </w:tcPr>
          <w:p w14:paraId="2592CC31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Sample 2</w:t>
            </w:r>
          </w:p>
        </w:tc>
        <w:tc>
          <w:tcPr>
            <w:tcW w:w="1701" w:type="dxa"/>
            <w:tcBorders>
              <w:top w:val="nil"/>
            </w:tcBorders>
          </w:tcPr>
          <w:p w14:paraId="0BB03238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sz w:val="20"/>
                <w:szCs w:val="20"/>
              </w:rPr>
              <w:t>20</w:t>
            </w:r>
          </w:p>
        </w:tc>
        <w:tc>
          <w:tcPr>
            <w:tcW w:w="2551" w:type="dxa"/>
            <w:tcBorders>
              <w:top w:val="nil"/>
            </w:tcBorders>
          </w:tcPr>
          <w:p w14:paraId="01834D96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 xml:space="preserve">S. aureus </w:t>
            </w:r>
          </w:p>
        </w:tc>
        <w:tc>
          <w:tcPr>
            <w:tcW w:w="2835" w:type="dxa"/>
            <w:tcBorders>
              <w:top w:val="nil"/>
            </w:tcBorders>
          </w:tcPr>
          <w:p w14:paraId="254432A9" w14:textId="77777777" w:rsidR="00272B5D" w:rsidRPr="0071291F" w:rsidRDefault="00272B5D" w:rsidP="006739F2">
            <w:pPr>
              <w:rPr>
                <w:sz w:val="20"/>
                <w:szCs w:val="20"/>
              </w:rPr>
            </w:pPr>
            <w:r w:rsidRPr="0071291F">
              <w:rPr>
                <w:i/>
                <w:sz w:val="20"/>
                <w:szCs w:val="20"/>
              </w:rPr>
              <w:t xml:space="preserve">S. aureus </w:t>
            </w:r>
          </w:p>
        </w:tc>
        <w:tc>
          <w:tcPr>
            <w:tcW w:w="1985" w:type="dxa"/>
            <w:tcBorders>
              <w:top w:val="nil"/>
            </w:tcBorders>
          </w:tcPr>
          <w:p w14:paraId="44583598" w14:textId="77777777" w:rsidR="00272B5D" w:rsidRPr="0071291F" w:rsidRDefault="00272B5D" w:rsidP="006739F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</w:tr>
    </w:tbl>
    <w:p w14:paraId="1195DA44" w14:textId="77777777" w:rsidR="00272B5D" w:rsidRDefault="00272B5D" w:rsidP="00272B5D">
      <w:r>
        <w:t xml:space="preserve">FC, Full concordance. </w:t>
      </w:r>
    </w:p>
    <w:p w14:paraId="3CE312E2" w14:textId="77777777" w:rsidR="00272B5D" w:rsidRDefault="00272B5D" w:rsidP="00272B5D"/>
    <w:p w14:paraId="6E583A12" w14:textId="77777777" w:rsidR="00272B5D" w:rsidRDefault="00272B5D" w:rsidP="00272B5D"/>
    <w:p w14:paraId="49B8B9CD" w14:textId="77777777" w:rsidR="00272B5D" w:rsidRDefault="00272B5D" w:rsidP="00272B5D">
      <w:pPr>
        <w:rPr>
          <w:lang w:val="en-US"/>
        </w:rPr>
      </w:pPr>
    </w:p>
    <w:p w14:paraId="4EBCD1A7" w14:textId="77777777" w:rsidR="00272B5D" w:rsidRDefault="00272B5D" w:rsidP="00272B5D">
      <w:pPr>
        <w:rPr>
          <w:lang w:val="en-US"/>
        </w:rPr>
      </w:pPr>
    </w:p>
    <w:p w14:paraId="3CC3C7E3" w14:textId="77777777" w:rsidR="00272B5D" w:rsidRDefault="00272B5D" w:rsidP="00272B5D">
      <w:pPr>
        <w:rPr>
          <w:lang w:val="en-US"/>
        </w:rPr>
      </w:pPr>
    </w:p>
    <w:p w14:paraId="37812A91" w14:textId="77777777" w:rsidR="00737A15" w:rsidRDefault="00737A15"/>
    <w:sectPr w:rsidR="00737A15" w:rsidSect="00272B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B5D"/>
    <w:rsid w:val="00272B5D"/>
    <w:rsid w:val="00737A15"/>
    <w:rsid w:val="008A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53C04A"/>
  <w15:chartTrackingRefBased/>
  <w15:docId w15:val="{A04CA3AE-B309-3042-9905-2C6443098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B5D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B5D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Tellapragada Achyutha Krishna</dc:creator>
  <cp:keywords/>
  <dc:description/>
  <cp:lastModifiedBy>Chaitanya Tellapragada Achyutha Krishna</cp:lastModifiedBy>
  <cp:revision>2</cp:revision>
  <dcterms:created xsi:type="dcterms:W3CDTF">2022-04-29T10:25:00Z</dcterms:created>
  <dcterms:modified xsi:type="dcterms:W3CDTF">2022-04-29T10:25:00Z</dcterms:modified>
</cp:coreProperties>
</file>